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1B97" w:rsidRDefault="00A653A7" w:rsidP="000B13C7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bookmarkStart w:id="0" w:name="_GoBack"/>
      <w:bookmarkEnd w:id="0"/>
      <w:r w:rsidR="00DA1B97">
        <w:rPr>
          <w:rFonts w:ascii="Times New Roman" w:hAnsi="Times New Roman" w:cs="Times New Roman"/>
          <w:b/>
          <w:sz w:val="24"/>
          <w:szCs w:val="24"/>
        </w:rPr>
        <w:t>: List of peptide fragments that uniquely aligned to GlNSF</w:t>
      </w:r>
      <w:r w:rsidR="00DA1B97">
        <w:rPr>
          <w:rFonts w:ascii="Times New Roman" w:hAnsi="Times New Roman" w:cs="Times New Roman"/>
          <w:b/>
          <w:sz w:val="24"/>
          <w:szCs w:val="24"/>
          <w:vertAlign w:val="subscript"/>
        </w:rPr>
        <w:t>114776</w:t>
      </w:r>
    </w:p>
    <w:tbl>
      <w:tblPr>
        <w:tblStyle w:val="PlainTable2"/>
        <w:tblpPr w:leftFromText="180" w:rightFromText="180" w:horzAnchor="margin" w:tblpY="474"/>
        <w:tblW w:w="9824" w:type="dxa"/>
        <w:tblLook w:val="04A0" w:firstRow="1" w:lastRow="0" w:firstColumn="1" w:lastColumn="0" w:noHBand="0" w:noVBand="1"/>
      </w:tblPr>
      <w:tblGrid>
        <w:gridCol w:w="570"/>
        <w:gridCol w:w="5310"/>
        <w:gridCol w:w="1578"/>
        <w:gridCol w:w="976"/>
        <w:gridCol w:w="1390"/>
      </w:tblGrid>
      <w:tr w:rsidR="00DA1B97" w:rsidTr="000B13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.</w:t>
            </w:r>
          </w:p>
        </w:tc>
        <w:tc>
          <w:tcPr>
            <w:tcW w:w="531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ptide Sequence</w:t>
            </w:r>
          </w:p>
        </w:tc>
        <w:tc>
          <w:tcPr>
            <w:tcW w:w="1578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ge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undance</w:t>
            </w:r>
          </w:p>
        </w:tc>
      </w:tr>
      <w:tr w:rsidR="00DA1B97" w:rsidTr="000B1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KYPSTSLLETNCAYLCPSDYAAVLGNEK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9.5469</w:t>
            </w: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9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.77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B97" w:rsidTr="000B1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GEVTAGYGQADR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8.8988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e+004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B97" w:rsidTr="000B1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GEVTAGYGQADRTLLDAAAPLSILK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6.5819</w:t>
            </w: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8.52</w:t>
            </w:r>
          </w:p>
        </w:tc>
      </w:tr>
      <w:tr w:rsidR="00DA1B97" w:rsidTr="000B1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MNLINDTPEK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1.7260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e+005</w:t>
            </w:r>
          </w:p>
        </w:tc>
      </w:tr>
      <w:tr w:rsidR="00DA1B97" w:rsidTr="000B1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MNLINDTPEKNEQGGITNAESLGIGGLNK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0.7271</w:t>
            </w: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e+004</w:t>
            </w:r>
          </w:p>
        </w:tc>
      </w:tr>
      <w:tr w:rsidR="00DA1B97" w:rsidTr="000B1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VVFMIKPMAK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7.7864</w:t>
            </w: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e+004</w:t>
            </w:r>
          </w:p>
        </w:tc>
      </w:tr>
      <w:tr w:rsidR="00DA1B97" w:rsidTr="000B1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VVFMIKPMAKQQKPVTIDTAK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5.4253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e+004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B97" w:rsidTr="000B1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LSRNPNAQQAVITDSVMAR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9.2208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e+004</w:t>
            </w:r>
          </w:p>
        </w:tc>
      </w:tr>
      <w:tr w:rsidR="00DA1B97" w:rsidTr="000B1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FSDAFEEWK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7.5855</w:t>
            </w: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e+004</w:t>
            </w:r>
          </w:p>
        </w:tc>
      </w:tr>
      <w:tr w:rsidR="00DA1B97" w:rsidTr="000B1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FSDAFEEWKER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8.7360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9e+004</w:t>
            </w:r>
          </w:p>
        </w:tc>
      </w:tr>
      <w:tr w:rsidR="00DA1B97" w:rsidTr="000B1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EAIFQTQTKEIK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6.0770</w:t>
            </w: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2e+004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B97" w:rsidTr="000B1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EAIFQTQTK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0.8261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6e+004</w:t>
            </w:r>
          </w:p>
        </w:tc>
      </w:tr>
      <w:tr w:rsidR="00DA1B97" w:rsidTr="000B1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KLTGEYAVAEVSAVAK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.0108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7.31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B97" w:rsidTr="000B1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VSDETTLAFYR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2.9024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59.96</w:t>
            </w:r>
          </w:p>
        </w:tc>
      </w:tr>
      <w:tr w:rsidR="00DA1B97" w:rsidTr="000B1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VSDETTLAFYRDTEAIFQTQTK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2.4846</w:t>
            </w: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9e+004</w:t>
            </w:r>
          </w:p>
        </w:tc>
      </w:tr>
      <w:tr w:rsidR="00DA1B97" w:rsidTr="000B1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VSDETTLAFYRDTEAIFQTQTKEIK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3.6414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8.29</w:t>
            </w:r>
          </w:p>
        </w:tc>
      </w:tr>
      <w:tr w:rsidR="00DA1B97" w:rsidTr="000B1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DATARATTVVFMIKPMAK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5.1295</w:t>
            </w: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e+004</w:t>
            </w:r>
          </w:p>
        </w:tc>
      </w:tr>
      <w:tr w:rsidR="00DA1B97" w:rsidTr="000B1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STPLSNFTDELIK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8.0736</w:t>
            </w: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8e+004</w:t>
            </w:r>
          </w:p>
        </w:tc>
      </w:tr>
      <w:tr w:rsidR="00DA1B97" w:rsidTr="000B1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SSNVLQTLNALICRPAPPDHK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4.1968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e+004</w:t>
            </w:r>
          </w:p>
        </w:tc>
      </w:tr>
      <w:tr w:rsidR="00DA1B97" w:rsidTr="000B1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HLPLAIGQDLAISDGSDFFILGVVGMSGKNK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8.7602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9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.95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B97" w:rsidTr="000B1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GSVAAHHDPMPEVPQGVILLSTFHR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1.5985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e+004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B97" w:rsidTr="000B1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GSVAAHHDPMPEVPQGVILLSTFHRTK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7.4920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5.58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B97" w:rsidTr="000B1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31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PPDKLAELGQTHVK</w:t>
            </w:r>
          </w:p>
        </w:tc>
        <w:tc>
          <w:tcPr>
            <w:tcW w:w="1578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8.0035</w:t>
            </w: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3e+004</w:t>
            </w:r>
          </w:p>
        </w:tc>
      </w:tr>
      <w:tr w:rsidR="00DA1B97" w:rsidTr="000B1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ELGQTHVK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7.8174</w:t>
            </w: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e+004</w:t>
            </w:r>
          </w:p>
        </w:tc>
      </w:tr>
      <w:tr w:rsidR="00DA1B97" w:rsidTr="000B1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ELGQTHVKGLLLYGPPGTGK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6.2110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e+004</w:t>
            </w:r>
          </w:p>
        </w:tc>
      </w:tr>
      <w:tr w:rsidR="00DA1B97" w:rsidTr="000B1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NLNKVDVLVVAEDFER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hideMark/>
          </w:tcPr>
          <w:tbl>
            <w:tblPr>
              <w:tblW w:w="0" w:type="auto"/>
              <w:tblCellSpacing w:w="15" w:type="dxa"/>
              <w:tblLook w:val="04A0" w:firstRow="1" w:lastRow="0" w:firstColumn="1" w:lastColumn="0" w:noHBand="0" w:noVBand="1"/>
            </w:tblPr>
            <w:tblGrid>
              <w:gridCol w:w="1110"/>
            </w:tblGrid>
            <w:tr w:rsidR="00DA1B97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DA1B97" w:rsidRDefault="00DA1B97" w:rsidP="00A653A7">
                  <w:pPr>
                    <w:framePr w:hSpace="180" w:wrap="around" w:hAnchor="margin" w:y="474"/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2111.0944</w:t>
                  </w:r>
                </w:p>
              </w:tc>
            </w:tr>
          </w:tbl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e+005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B97" w:rsidTr="000B1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GEYAVAEVSAVAK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hideMark/>
          </w:tcPr>
          <w:tbl>
            <w:tblPr>
              <w:tblW w:w="0" w:type="auto"/>
              <w:tblCellSpacing w:w="15" w:type="dxa"/>
              <w:tblLook w:val="04A0" w:firstRow="1" w:lastRow="0" w:firstColumn="1" w:lastColumn="0" w:noHBand="0" w:noVBand="1"/>
            </w:tblPr>
            <w:tblGrid>
              <w:gridCol w:w="1110"/>
            </w:tblGrid>
            <w:tr w:rsidR="00DA1B97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DA1B97" w:rsidRDefault="00DA1B97" w:rsidP="00A653A7">
                  <w:pPr>
                    <w:framePr w:hSpace="180" w:wrap="around" w:hAnchor="margin" w:y="474"/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1869.9951</w:t>
                  </w:r>
                </w:p>
              </w:tc>
            </w:tr>
          </w:tbl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9e+004</w:t>
            </w:r>
          </w:p>
        </w:tc>
      </w:tr>
      <w:tr w:rsidR="00DA1B97" w:rsidTr="000B1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GEYAVAEVSAVAKALMNLINDTPEK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hideMark/>
          </w:tcPr>
          <w:tbl>
            <w:tblPr>
              <w:tblW w:w="0" w:type="auto"/>
              <w:tblCellSpacing w:w="15" w:type="dxa"/>
              <w:tblLook w:val="04A0" w:firstRow="1" w:lastRow="0" w:firstColumn="1" w:lastColumn="0" w:noHBand="0" w:noVBand="1"/>
            </w:tblPr>
            <w:tblGrid>
              <w:gridCol w:w="81"/>
              <w:gridCol w:w="1095"/>
            </w:tblGrid>
            <w:tr w:rsidR="00DA1B97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DA1B97" w:rsidRDefault="00DA1B97" w:rsidP="00A653A7">
                  <w:pPr>
                    <w:framePr w:hSpace="180" w:wrap="around" w:hAnchor="margin" w:y="474"/>
                    <w:spacing w:line="24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DA1B97" w:rsidRDefault="00DA1B97" w:rsidP="00A653A7">
                  <w:pPr>
                    <w:framePr w:hSpace="180" w:wrap="around" w:hAnchor="margin" w:y="474"/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2862.5344</w:t>
                  </w:r>
                </w:p>
              </w:tc>
            </w:tr>
          </w:tbl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08.75</w:t>
            </w:r>
          </w:p>
        </w:tc>
      </w:tr>
      <w:tr w:rsidR="00DA1B97" w:rsidTr="000B1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HSTPLSNFTDELIK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0.9364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0e+004</w:t>
            </w:r>
          </w:p>
        </w:tc>
      </w:tr>
      <w:tr w:rsidR="00DA1B97" w:rsidTr="000B1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HSTPLSNFTDELIKK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9.1532</w:t>
            </w: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e+005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B97" w:rsidTr="000B1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VSGPELLDK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1.5592</w:t>
            </w: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e+004</w:t>
            </w:r>
          </w:p>
        </w:tc>
      </w:tr>
      <w:tr w:rsidR="00DA1B97" w:rsidTr="000B1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VSGPELLDKYVGGSEQK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8.1880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e+004</w:t>
            </w:r>
          </w:p>
        </w:tc>
      </w:tr>
      <w:tr w:rsidR="00DA1B97" w:rsidTr="000B1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HQVSVK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5.6602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e+004</w:t>
            </w:r>
          </w:p>
        </w:tc>
      </w:tr>
      <w:tr w:rsidR="00DA1B97" w:rsidTr="000B1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HQVSVKYYLQPNPVK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7.0409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e+004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B97" w:rsidTr="000B1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QGGITNAESLGIGGLNK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4.9893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08.39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B97" w:rsidTr="000B1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QGGITNAESLGIGGLNKQFK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4.3052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e+004</w:t>
            </w:r>
          </w:p>
        </w:tc>
      </w:tr>
      <w:tr w:rsidR="00DA1B97" w:rsidTr="000B1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KEIVSDETTLAFYR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1.0050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e+004</w:t>
            </w:r>
          </w:p>
        </w:tc>
      </w:tr>
      <w:tr w:rsidR="00DA1B97" w:rsidTr="000B1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KEIVSDETTLAFYRDTEAIFQTQTK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1.5113</w:t>
            </w: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8.93</w:t>
            </w:r>
          </w:p>
        </w:tc>
      </w:tr>
      <w:tr w:rsidR="00DA1B97" w:rsidTr="000B1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LVAAKSLASDVDIAHLAER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2.3050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+005</w:t>
            </w:r>
          </w:p>
        </w:tc>
      </w:tr>
      <w:tr w:rsidR="00DA1B97" w:rsidTr="000B1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NAQQAVITDSVMAR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6.0634</w:t>
            </w: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e+004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B97" w:rsidTr="000B1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VLLAYEMAK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0.8202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e+004</w:t>
            </w:r>
          </w:p>
        </w:tc>
      </w:tr>
      <w:tr w:rsidR="00DA1B97" w:rsidTr="000B1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NAQQAVITDSVMARTLNATLS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6.2167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e+004</w:t>
            </w:r>
          </w:p>
        </w:tc>
      </w:tr>
      <w:tr w:rsidR="00DA1B97" w:rsidTr="000B1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VLLAYEMAKVTVR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7.9055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e+004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B97" w:rsidTr="000B1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GIPITIR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0.5450</w:t>
            </w: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e+004</w:t>
            </w:r>
          </w:p>
        </w:tc>
      </w:tr>
      <w:tr w:rsidR="00DA1B97" w:rsidTr="000B1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GIPITIRNVLLAYEMAK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1.1358</w:t>
            </w: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5.05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B97" w:rsidTr="000B1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KQGIPITIR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2.7134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e+005</w:t>
            </w:r>
          </w:p>
        </w:tc>
      </w:tr>
      <w:tr w:rsidR="00DA1B97" w:rsidTr="000B1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QKPVTIDTAK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3.7117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+004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B97" w:rsidTr="000B1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QKPVTIDTAKLK</w:t>
            </w: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2.8462</w:t>
            </w: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e+004</w:t>
            </w:r>
          </w:p>
        </w:tc>
      </w:tr>
      <w:tr w:rsidR="00DA1B97" w:rsidTr="000B1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9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THQVSVK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0.6025</w:t>
            </w: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e+004</w:t>
            </w:r>
          </w:p>
        </w:tc>
      </w:tr>
      <w:tr w:rsidR="00DA1B97" w:rsidTr="000B1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NVYLERNGHVVLLRPGR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3.1942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e+004</w:t>
            </w:r>
          </w:p>
        </w:tc>
      </w:tr>
      <w:tr w:rsidR="00DA1B97" w:rsidTr="000B1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SDVDIAHLAER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1.7580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e+004</w:t>
            </w:r>
          </w:p>
        </w:tc>
      </w:tr>
      <w:tr w:rsidR="00DA1B97" w:rsidTr="000B1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SDVDIAHLAERTPNFSGAELAGLVR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2.4867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e+004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B97" w:rsidTr="000B1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GPNKLPNLNK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5.7728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9.71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B97" w:rsidTr="000B1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KWAAPLDNTPITVSR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2.9402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e+004</w:t>
            </w:r>
          </w:p>
        </w:tc>
      </w:tr>
      <w:tr w:rsidR="00DA1B97" w:rsidTr="000B1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LDAAAPLSILK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0.7539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7.42</w:t>
            </w:r>
          </w:p>
        </w:tc>
      </w:tr>
      <w:tr w:rsidR="00DA1B97" w:rsidTr="000B1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NATLL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7.5875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e+004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B97" w:rsidTr="000B1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VLVVAEDFER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3.7469</w:t>
            </w: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e+004</w:t>
            </w:r>
          </w:p>
        </w:tc>
      </w:tr>
      <w:tr w:rsidR="00DA1B97" w:rsidTr="000B1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RDLFSDAFEEWK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2.7573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8.59</w:t>
            </w:r>
          </w:p>
        </w:tc>
      </w:tr>
      <w:tr w:rsidR="00DA1B97" w:rsidTr="000B1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RDLFSDAFEEWKER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0.1275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0e+004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B97" w:rsidTr="000B1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APLDNTPITVSR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3.7853</w:t>
            </w: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+004</w:t>
            </w:r>
          </w:p>
        </w:tc>
      </w:tr>
      <w:tr w:rsidR="00DA1B97" w:rsidTr="000B1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APLDNTPITVSRSK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8.8405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e+004</w:t>
            </w:r>
          </w:p>
        </w:tc>
      </w:tr>
      <w:tr w:rsidR="00DA1B97" w:rsidTr="000B1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YAEYK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7.4783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5.17</w:t>
            </w:r>
          </w:p>
        </w:tc>
      </w:tr>
      <w:tr w:rsidR="00DA1B97" w:rsidTr="000B1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VGGSEQK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8.6563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e+005</w:t>
            </w:r>
          </w:p>
        </w:tc>
      </w:tr>
      <w:tr w:rsidR="00DA1B97" w:rsidTr="000B1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VGGSEQKVR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1.6190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e+004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B97" w:rsidTr="000B1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YLQPNPVK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0.7474</w:t>
            </w: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</w:tcPr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70.32</w:t>
            </w:r>
          </w:p>
          <w:p w:rsidR="00DA1B97" w:rsidRDefault="00DA1B97" w:rsidP="000B13C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B97" w:rsidTr="000B1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DA1B97" w:rsidRDefault="00DA1B97" w:rsidP="000B13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531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YLQPNPVKYEAYAEYK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2.0603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</w:tcPr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e+004</w:t>
            </w:r>
          </w:p>
          <w:p w:rsidR="00DA1B97" w:rsidRDefault="00DA1B97" w:rsidP="000B13C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94EFD" w:rsidRDefault="00A94EFD" w:rsidP="000B13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94EFD" w:rsidRDefault="00A94EFD" w:rsidP="000B13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94EFD" w:rsidRDefault="00A94EFD" w:rsidP="000B13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94EFD" w:rsidRDefault="00A94EFD" w:rsidP="000B13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94EFD" w:rsidRDefault="00A94EFD" w:rsidP="000B13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94EFD" w:rsidRDefault="00A94EFD" w:rsidP="000B13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94EFD" w:rsidRDefault="00A94EFD" w:rsidP="000B13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94EFD" w:rsidRDefault="00A94EFD" w:rsidP="000B13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94EFD" w:rsidRDefault="00A94EFD" w:rsidP="000B13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10FD4" w:rsidRPr="00410FD4" w:rsidRDefault="00410FD4" w:rsidP="000B13C7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equence coverage of </w:t>
      </w:r>
      <w:r w:rsidRPr="00410FD4">
        <w:rPr>
          <w:rFonts w:ascii="Times New Roman" w:hAnsi="Times New Roman" w:cs="Times New Roman"/>
          <w:b/>
          <w:sz w:val="24"/>
          <w:szCs w:val="24"/>
          <w:lang w:val="en-US"/>
        </w:rPr>
        <w:t>GlNSF</w:t>
      </w:r>
      <w:r w:rsidRPr="00410FD4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114776</w:t>
      </w:r>
      <w:r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y unique aligned reads</w:t>
      </w:r>
    </w:p>
    <w:p w:rsidR="00410FD4" w:rsidRPr="00410FD4" w:rsidRDefault="00410FD4" w:rsidP="000B13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0FD4">
        <w:rPr>
          <w:rFonts w:ascii="Times New Roman" w:hAnsi="Times New Roman" w:cs="Times New Roman"/>
          <w:sz w:val="24"/>
          <w:szCs w:val="24"/>
          <w:highlight w:val="green"/>
        </w:rPr>
        <w:t>MFHSTPLSNFTDELIKK</w:t>
      </w:r>
      <w:r w:rsidRPr="00410FD4">
        <w:rPr>
          <w:rFonts w:ascii="Times New Roman" w:hAnsi="Times New Roman" w:cs="Times New Roman"/>
          <w:sz w:val="24"/>
          <w:szCs w:val="24"/>
        </w:rPr>
        <w:t>QGCQMSGEGFSYK</w:t>
      </w:r>
      <w:r w:rsidRPr="00410FD4">
        <w:rPr>
          <w:rFonts w:ascii="Times New Roman" w:hAnsi="Times New Roman" w:cs="Times New Roman"/>
          <w:sz w:val="24"/>
          <w:szCs w:val="24"/>
          <w:highlight w:val="green"/>
        </w:rPr>
        <w:t>AGKYPSTSLLETNCAYLCPSDYAAVLGNEKSDNVYLERNGHVVLLRPGRGSGSVAAHHDPMPEVPQGVILLSTFHRTKWAAPLDNTPITVSRSKFDATARATTVVFMIKPMAKQQKPVTIDTAKLK</w:t>
      </w:r>
      <w:r w:rsidRPr="00410FD4">
        <w:rPr>
          <w:rFonts w:ascii="Times New Roman" w:hAnsi="Times New Roman" w:cs="Times New Roman"/>
          <w:sz w:val="24"/>
          <w:szCs w:val="24"/>
        </w:rPr>
        <w:t>VRITEK</w:t>
      </w:r>
      <w:r w:rsidRPr="00410FD4">
        <w:rPr>
          <w:rFonts w:ascii="Times New Roman" w:hAnsi="Times New Roman" w:cs="Times New Roman"/>
          <w:sz w:val="24"/>
          <w:szCs w:val="24"/>
          <w:highlight w:val="green"/>
        </w:rPr>
        <w:t>FVHLPLAIGQDLAISDGSDFFILGVVGMSGKNKEIVSDETTLAFYRDTEAIFQTQTKEIKLTGEYAVAEVSAVAKALMNLINDTPEKNEQGGITNAESLGIGGLNKQFK</w:t>
      </w:r>
      <w:r w:rsidRPr="00410FD4">
        <w:rPr>
          <w:rFonts w:ascii="Times New Roman" w:hAnsi="Times New Roman" w:cs="Times New Roman"/>
          <w:sz w:val="24"/>
          <w:szCs w:val="24"/>
        </w:rPr>
        <w:t>DIFRRAFMSR</w:t>
      </w:r>
      <w:r w:rsidRPr="00410FD4">
        <w:rPr>
          <w:rFonts w:ascii="Times New Roman" w:hAnsi="Times New Roman" w:cs="Times New Roman"/>
          <w:sz w:val="24"/>
          <w:szCs w:val="24"/>
          <w:highlight w:val="green"/>
        </w:rPr>
        <w:t>IFPPDKLAELGQTHVKGLLLYGPPGTGK</w:t>
      </w:r>
      <w:r w:rsidRPr="00410FD4">
        <w:rPr>
          <w:rFonts w:ascii="Times New Roman" w:hAnsi="Times New Roman" w:cs="Times New Roman"/>
          <w:sz w:val="24"/>
          <w:szCs w:val="24"/>
        </w:rPr>
        <w:t>TLTARKIGELLNARPPK</w:t>
      </w:r>
      <w:r w:rsidRPr="00410FD4">
        <w:rPr>
          <w:rFonts w:ascii="Times New Roman" w:hAnsi="Times New Roman" w:cs="Times New Roman"/>
          <w:sz w:val="24"/>
          <w:szCs w:val="24"/>
          <w:highlight w:val="green"/>
        </w:rPr>
        <w:t>MVSGPELLDKYVGGSEQKVRDLFSDAFEEWKER</w:t>
      </w:r>
      <w:r w:rsidRPr="00410FD4">
        <w:rPr>
          <w:rFonts w:ascii="Times New Roman" w:hAnsi="Times New Roman" w:cs="Times New Roman"/>
          <w:sz w:val="24"/>
          <w:szCs w:val="24"/>
        </w:rPr>
        <w:t>ENASELHIIIIDELDAVCKQRGSKSDNTGTMDSLVNQLLAMMDGPDALGNVLVVGMTNRKELLDEALMRPGRFEVHLEIGLPDCRGREQILRIHTK</w:t>
      </w:r>
      <w:r w:rsidRPr="00410FD4">
        <w:rPr>
          <w:rFonts w:ascii="Times New Roman" w:hAnsi="Times New Roman" w:cs="Times New Roman"/>
          <w:sz w:val="24"/>
          <w:szCs w:val="24"/>
          <w:highlight w:val="green"/>
        </w:rPr>
        <w:t>NLVAAKSLASDVDIAHLAERTPNFSGAELAGLV</w:t>
      </w:r>
      <w:r w:rsidRPr="00410FD4">
        <w:rPr>
          <w:rFonts w:ascii="Times New Roman" w:hAnsi="Times New Roman" w:cs="Times New Roman"/>
          <w:sz w:val="24"/>
          <w:szCs w:val="24"/>
        </w:rPr>
        <w:t>RSATSFAMERAIEKTK</w:t>
      </w:r>
      <w:r w:rsidRPr="00410FD4">
        <w:rPr>
          <w:rFonts w:ascii="Times New Roman" w:hAnsi="Times New Roman" w:cs="Times New Roman"/>
          <w:sz w:val="24"/>
          <w:szCs w:val="24"/>
          <w:highlight w:val="green"/>
        </w:rPr>
        <w:t>SVGPNKLPNLNKVDVLVVAEDFERALGEVTAGYGQADRTLLDAAAPLSILK</w:t>
      </w:r>
      <w:r w:rsidRPr="00410FD4">
        <w:rPr>
          <w:rFonts w:ascii="Times New Roman" w:hAnsi="Times New Roman" w:cs="Times New Roman"/>
          <w:sz w:val="24"/>
          <w:szCs w:val="24"/>
        </w:rPr>
        <w:t>ATGYESVVQQAVSFGEAVLNSSITTGAMLLAAPAAGTGCTALCSVIAKRLGCEFVRIISAEQLVMRTSTEYGRADLICQIFEAAYRVPRALIILDGIESIIQYTPIGFR</w:t>
      </w:r>
      <w:r w:rsidRPr="00410FD4">
        <w:rPr>
          <w:rFonts w:ascii="Times New Roman" w:hAnsi="Times New Roman" w:cs="Times New Roman"/>
          <w:sz w:val="24"/>
          <w:szCs w:val="24"/>
          <w:highlight w:val="green"/>
        </w:rPr>
        <w:t>FSSNVLQTLNALICRPAPPDHK</w:t>
      </w:r>
      <w:r w:rsidRPr="00410FD4">
        <w:rPr>
          <w:rFonts w:ascii="Times New Roman" w:hAnsi="Times New Roman" w:cs="Times New Roman"/>
          <w:sz w:val="24"/>
          <w:szCs w:val="24"/>
        </w:rPr>
        <w:t>LIVLGTTTCLTAMSDVGLASVFGQVCNIPSLTPDQALCALCEYAAVAPNLEEK</w:t>
      </w:r>
      <w:r w:rsidRPr="00410FD4">
        <w:rPr>
          <w:rFonts w:ascii="Times New Roman" w:hAnsi="Times New Roman" w:cs="Times New Roman"/>
          <w:sz w:val="24"/>
          <w:szCs w:val="24"/>
          <w:highlight w:val="green"/>
        </w:rPr>
        <w:t>RNATHQVSVKYYLQPNPVKYEAYAEYK</w:t>
      </w:r>
      <w:r w:rsidRPr="00410FD4">
        <w:rPr>
          <w:rFonts w:ascii="Times New Roman" w:hAnsi="Times New Roman" w:cs="Times New Roman"/>
          <w:sz w:val="24"/>
          <w:szCs w:val="24"/>
        </w:rPr>
        <w:t>LFLER</w:t>
      </w:r>
      <w:r w:rsidRPr="00410FD4">
        <w:rPr>
          <w:rFonts w:ascii="Times New Roman" w:hAnsi="Times New Roman" w:cs="Times New Roman"/>
          <w:sz w:val="24"/>
          <w:szCs w:val="24"/>
          <w:highlight w:val="green"/>
        </w:rPr>
        <w:t>QKQGIPITIRNVLLAYEMAKVTVR</w:t>
      </w:r>
      <w:r w:rsidRPr="00410FD4">
        <w:rPr>
          <w:rFonts w:ascii="Times New Roman" w:hAnsi="Times New Roman" w:cs="Times New Roman"/>
          <w:sz w:val="24"/>
          <w:szCs w:val="24"/>
        </w:rPr>
        <w:t>K</w:t>
      </w:r>
      <w:r w:rsidRPr="00410FD4">
        <w:rPr>
          <w:rFonts w:ascii="Times New Roman" w:hAnsi="Times New Roman" w:cs="Times New Roman"/>
          <w:sz w:val="24"/>
          <w:szCs w:val="24"/>
          <w:highlight w:val="green"/>
        </w:rPr>
        <w:t>DALSRNPNAQQAVITDSVMARTLNATLS</w:t>
      </w:r>
    </w:p>
    <w:p w:rsidR="008330D7" w:rsidRDefault="008330D7" w:rsidP="000B13C7">
      <w:pPr>
        <w:spacing w:line="240" w:lineRule="auto"/>
        <w:jc w:val="both"/>
      </w:pPr>
    </w:p>
    <w:sectPr w:rsidR="008330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B97"/>
    <w:rsid w:val="000B13C7"/>
    <w:rsid w:val="00410FD4"/>
    <w:rsid w:val="008330D7"/>
    <w:rsid w:val="00A653A7"/>
    <w:rsid w:val="00A94EFD"/>
    <w:rsid w:val="00B30D16"/>
    <w:rsid w:val="00D06FC8"/>
    <w:rsid w:val="00DA1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D702D4-4EDA-449E-9657-F3FE368CA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1B97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B9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D06F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B13C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17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78</Words>
  <Characters>3629</Characters>
  <Application>Microsoft Office Word</Application>
  <DocSecurity>0</DocSecurity>
  <Lines>604</Lines>
  <Paragraphs>3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7</cp:revision>
  <cp:lastPrinted>2024-07-31T10:14:00Z</cp:lastPrinted>
  <dcterms:created xsi:type="dcterms:W3CDTF">2024-07-15T11:40:00Z</dcterms:created>
  <dcterms:modified xsi:type="dcterms:W3CDTF">2024-08-08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77bb61-e73b-41bc-bfac-3b166d47a882</vt:lpwstr>
  </property>
</Properties>
</file>